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4EA" w:rsidRPr="00AF6E47" w:rsidRDefault="005E44EA" w:rsidP="005E44EA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1D7555">
        <w:rPr>
          <w:rFonts w:ascii="Times New Roman" w:hAnsi="Times New Roman" w:cs="Times New Roman"/>
          <w:b/>
        </w:rPr>
        <w:t>Supplementary Table 1</w:t>
      </w:r>
      <w:r w:rsidRPr="001D7555">
        <w:rPr>
          <w:rFonts w:ascii="Times New Roman" w:hAnsi="Times New Roman" w:cs="Times New Roman"/>
        </w:rPr>
        <w:t>.</w:t>
      </w:r>
      <w:proofErr w:type="gramEnd"/>
      <w:r w:rsidRPr="001D7555">
        <w:rPr>
          <w:rFonts w:ascii="Times New Roman" w:hAnsi="Times New Roman" w:cs="Times New Roman"/>
        </w:rPr>
        <w:t xml:space="preserve"> </w:t>
      </w:r>
      <w:r w:rsidRPr="00AF6E47">
        <w:rPr>
          <w:rFonts w:ascii="Times New Roman" w:hAnsi="Times New Roman" w:cs="Times New Roman"/>
          <w:b/>
        </w:rPr>
        <w:t>International Classification of Diseases, 9</w:t>
      </w:r>
      <w:r w:rsidRPr="00AF6E47">
        <w:rPr>
          <w:rFonts w:ascii="Times New Roman" w:hAnsi="Times New Roman" w:cs="Times New Roman"/>
          <w:b/>
          <w:vertAlign w:val="superscript"/>
        </w:rPr>
        <w:t>th</w:t>
      </w:r>
      <w:r w:rsidRPr="00AF6E4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nd 10</w:t>
      </w:r>
      <w:r w:rsidRPr="00A40683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</w:t>
      </w:r>
      <w:r w:rsidRPr="00AF6E47">
        <w:rPr>
          <w:rFonts w:ascii="Times New Roman" w:hAnsi="Times New Roman" w:cs="Times New Roman"/>
          <w:b/>
        </w:rPr>
        <w:t>Revision</w:t>
      </w:r>
      <w:r>
        <w:rPr>
          <w:rFonts w:ascii="Times New Roman" w:hAnsi="Times New Roman" w:cs="Times New Roman"/>
          <w:b/>
        </w:rPr>
        <w:t>s</w:t>
      </w:r>
      <w:r w:rsidRPr="00AF6E47">
        <w:rPr>
          <w:rFonts w:ascii="Times New Roman" w:hAnsi="Times New Roman" w:cs="Times New Roman"/>
          <w:b/>
        </w:rPr>
        <w:t>, Clinical Modification (ICD-9-CM</w:t>
      </w:r>
      <w:r>
        <w:rPr>
          <w:rFonts w:ascii="Times New Roman" w:hAnsi="Times New Roman" w:cs="Times New Roman"/>
          <w:b/>
        </w:rPr>
        <w:t xml:space="preserve"> &amp; ICD-10-CM</w:t>
      </w:r>
      <w:r w:rsidRPr="00AF6E47">
        <w:rPr>
          <w:rFonts w:ascii="Times New Roman" w:hAnsi="Times New Roman" w:cs="Times New Roman"/>
          <w:b/>
        </w:rPr>
        <w:t>) codes and code combinations included in the Veterans Affairs Influenza-like-illness (ILI) syndrome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7398"/>
      </w:tblGrid>
      <w:tr w:rsidR="005E44EA" w:rsidTr="00C63487">
        <w:tc>
          <w:tcPr>
            <w:tcW w:w="2178" w:type="dxa"/>
          </w:tcPr>
          <w:p w:rsidR="005E44EA" w:rsidRPr="00C70249" w:rsidRDefault="005E44EA" w:rsidP="00C63487">
            <w:pPr>
              <w:rPr>
                <w:rFonts w:ascii="Times New Roman" w:hAnsi="Times New Roman" w:cs="Times New Roman"/>
                <w:b/>
              </w:rPr>
            </w:pPr>
            <w:r w:rsidRPr="00C70249">
              <w:rPr>
                <w:rFonts w:ascii="Times New Roman" w:hAnsi="Times New Roman" w:cs="Times New Roman"/>
                <w:b/>
              </w:rPr>
              <w:t>ICD-9</w:t>
            </w:r>
            <w:r>
              <w:rPr>
                <w:rFonts w:ascii="Times New Roman" w:hAnsi="Times New Roman" w:cs="Times New Roman"/>
                <w:b/>
              </w:rPr>
              <w:t>-CM</w:t>
            </w:r>
            <w:r w:rsidRPr="00C70249">
              <w:rPr>
                <w:rFonts w:ascii="Times New Roman" w:hAnsi="Times New Roman" w:cs="Times New Roman"/>
                <w:b/>
              </w:rPr>
              <w:t xml:space="preserve"> Code*</w:t>
            </w:r>
          </w:p>
        </w:tc>
        <w:tc>
          <w:tcPr>
            <w:tcW w:w="7398" w:type="dxa"/>
          </w:tcPr>
          <w:p w:rsidR="005E44EA" w:rsidRPr="00C70249" w:rsidRDefault="005E44EA" w:rsidP="00C63487">
            <w:pPr>
              <w:rPr>
                <w:rFonts w:ascii="Times New Roman" w:hAnsi="Times New Roman" w:cs="Times New Roman"/>
                <w:b/>
              </w:rPr>
            </w:pPr>
            <w:r w:rsidRPr="00C70249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079.8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Other specified viral infection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079.9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Unspecified viral infection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60.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Acute nasopharyngitis [common cold]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62.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Acute pharyngiti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65.8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Acute upper respiratory infections of other multiple site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65.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Acute upper respiratory infections of unspecified site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66.0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Acute bronchiti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0.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Viral pneumonia, unspecified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4.8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Pneumonia in other infectious diseases classified elsewhere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5.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Bronchopneumonia, organism unspecified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6.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Pneumonia, organism unspecified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7.0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with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7.1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with other respiratory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7.8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with other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01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avian influenza virus with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02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avian influenza virus with other respiratory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0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avian influenza virus with other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11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2009 H1N1 influenza virus with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12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2009 H1N1 influenza virus with other respiratory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1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2009 H1N1 influenza virus with other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81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novel influenza A virus with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82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novel influenza A virus with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88.8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Influenza due to identified novel influenza A virus with other respiratory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490.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Bronchitis, not specified as acute or chronic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780.60 + 784.1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Fever, unspecified plus Throat pain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780.60 + 786.2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 w:rsidRPr="001D7555">
              <w:rPr>
                <w:rFonts w:ascii="Times New Roman" w:hAnsi="Times New Roman" w:cs="Times New Roman"/>
              </w:rPr>
              <w:t>Fever, unspecified plus Cough</w:t>
            </w:r>
          </w:p>
        </w:tc>
      </w:tr>
      <w:tr w:rsidR="005E44EA" w:rsidTr="00C63487">
        <w:tc>
          <w:tcPr>
            <w:tcW w:w="2178" w:type="dxa"/>
          </w:tcPr>
          <w:p w:rsidR="005E44EA" w:rsidRPr="00C70249" w:rsidRDefault="005E44EA" w:rsidP="00C63487">
            <w:pPr>
              <w:rPr>
                <w:rFonts w:ascii="Times New Roman" w:hAnsi="Times New Roman" w:cs="Times New Roman"/>
                <w:b/>
              </w:rPr>
            </w:pPr>
            <w:r w:rsidRPr="00C70249">
              <w:rPr>
                <w:rFonts w:ascii="Times New Roman" w:hAnsi="Times New Roman" w:cs="Times New Roman"/>
                <w:b/>
              </w:rPr>
              <w:t>ICD-10</w:t>
            </w:r>
            <w:r>
              <w:rPr>
                <w:rFonts w:ascii="Times New Roman" w:hAnsi="Times New Roman" w:cs="Times New Roman"/>
                <w:b/>
              </w:rPr>
              <w:t>-CM</w:t>
            </w:r>
            <w:r w:rsidRPr="00C70249">
              <w:rPr>
                <w:rFonts w:ascii="Times New Roman" w:hAnsi="Times New Roman" w:cs="Times New Roman"/>
                <w:b/>
              </w:rPr>
              <w:t xml:space="preserve"> Code*</w:t>
            </w:r>
          </w:p>
        </w:tc>
        <w:tc>
          <w:tcPr>
            <w:tcW w:w="7398" w:type="dxa"/>
          </w:tcPr>
          <w:p w:rsidR="005E44EA" w:rsidRPr="00C70249" w:rsidRDefault="005E44EA" w:rsidP="00C63487">
            <w:pPr>
              <w:rPr>
                <w:rFonts w:ascii="Times New Roman" w:hAnsi="Times New Roman" w:cs="Times New Roman"/>
                <w:b/>
              </w:rPr>
            </w:pPr>
            <w:r w:rsidRPr="00C70249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97.8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viral agents as the cause of diseases classified elsewhere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0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nasopharyngitis [common cold]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2.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pharyngitis, unspecified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6.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upper respiratory infection, unspecified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9.X1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due to identified novel influenza A virus with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9.X2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due to identified novel influenza A virus with other respiratory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9.X3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due to identified novel influenza A virus with gastrointestinal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J09.X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due to identified novel influenza A virus with other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00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due to other identified influenza virus with unspecified type of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01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the same other identified influenza virus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08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other specified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1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other respiratory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2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gastrointestinal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81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encephalopathy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82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myocarditi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83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otitis med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0.89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other identified influenza virus with other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00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unspecified type of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08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specified pneumon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1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other respiratory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2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gastrointestinal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81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encephalopathy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82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myocarditi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83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otitis media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1.89</w:t>
            </w:r>
          </w:p>
        </w:tc>
        <w:tc>
          <w:tcPr>
            <w:tcW w:w="7398" w:type="dxa"/>
          </w:tcPr>
          <w:p w:rsidR="005E44EA" w:rsidRPr="00850D72" w:rsidRDefault="005E44EA" w:rsidP="00C63487">
            <w:pPr>
              <w:rPr>
                <w:rFonts w:ascii="Times New Roman" w:hAnsi="Times New Roman" w:cs="Times New Roman"/>
              </w:rPr>
            </w:pPr>
            <w:r w:rsidRPr="00850D72">
              <w:rPr>
                <w:rFonts w:ascii="Times New Roman" w:hAnsi="Times New Roman" w:cs="Times New Roman"/>
              </w:rPr>
              <w:t>Influenza due to unidentified influenza virus with other manifestations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2.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pneumonia, unspecified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8.8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neumonia, unspecified organism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8.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, unspecified organism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20.9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bronchitis, unspecified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40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chitis, not specified as acute or chronic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0.9 + R05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, unspecified + Cough</w:t>
            </w:r>
          </w:p>
        </w:tc>
      </w:tr>
      <w:tr w:rsidR="005E44EA" w:rsidTr="00C63487">
        <w:tc>
          <w:tcPr>
            <w:tcW w:w="217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0.9 + R07.0</w:t>
            </w:r>
          </w:p>
        </w:tc>
        <w:tc>
          <w:tcPr>
            <w:tcW w:w="7398" w:type="dxa"/>
          </w:tcPr>
          <w:p w:rsidR="005E44EA" w:rsidRPr="001D7555" w:rsidRDefault="005E44EA" w:rsidP="00C6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, unspecified + Pain in throat</w:t>
            </w:r>
          </w:p>
        </w:tc>
      </w:tr>
    </w:tbl>
    <w:p w:rsidR="005E44EA" w:rsidRPr="00A40683" w:rsidRDefault="005E44EA" w:rsidP="005E44E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ICD-9 codes were utilized prior to October 1, 2015 and ICD-10 codes were utilized beginning on October 1, 2015. </w:t>
      </w:r>
    </w:p>
    <w:p w:rsidR="00713E25" w:rsidRDefault="00713E25">
      <w:bookmarkStart w:id="0" w:name="_GoBack"/>
      <w:bookmarkEnd w:id="0"/>
    </w:p>
    <w:sectPr w:rsidR="00713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4EA"/>
    <w:rsid w:val="00023E92"/>
    <w:rsid w:val="0002441B"/>
    <w:rsid w:val="0005667B"/>
    <w:rsid w:val="00064735"/>
    <w:rsid w:val="00070296"/>
    <w:rsid w:val="00070FF0"/>
    <w:rsid w:val="000A3FE2"/>
    <w:rsid w:val="000B01BC"/>
    <w:rsid w:val="000B675C"/>
    <w:rsid w:val="000B7F13"/>
    <w:rsid w:val="001125D8"/>
    <w:rsid w:val="00136BE9"/>
    <w:rsid w:val="00144918"/>
    <w:rsid w:val="001740C9"/>
    <w:rsid w:val="001813B4"/>
    <w:rsid w:val="001A78C7"/>
    <w:rsid w:val="001C0F7E"/>
    <w:rsid w:val="001E02E1"/>
    <w:rsid w:val="001E400F"/>
    <w:rsid w:val="001E75FD"/>
    <w:rsid w:val="00217B02"/>
    <w:rsid w:val="00235F98"/>
    <w:rsid w:val="00241876"/>
    <w:rsid w:val="00284C3B"/>
    <w:rsid w:val="002B665C"/>
    <w:rsid w:val="002C648E"/>
    <w:rsid w:val="002F5198"/>
    <w:rsid w:val="00302E4C"/>
    <w:rsid w:val="00303CA4"/>
    <w:rsid w:val="00326806"/>
    <w:rsid w:val="00327E8E"/>
    <w:rsid w:val="003313F1"/>
    <w:rsid w:val="003315DB"/>
    <w:rsid w:val="00333D43"/>
    <w:rsid w:val="00350245"/>
    <w:rsid w:val="003830A0"/>
    <w:rsid w:val="003A7B83"/>
    <w:rsid w:val="003D6F5D"/>
    <w:rsid w:val="003E7882"/>
    <w:rsid w:val="00403F37"/>
    <w:rsid w:val="004226F7"/>
    <w:rsid w:val="00432955"/>
    <w:rsid w:val="00436558"/>
    <w:rsid w:val="00461D4C"/>
    <w:rsid w:val="00550A81"/>
    <w:rsid w:val="00582DFE"/>
    <w:rsid w:val="005B0B01"/>
    <w:rsid w:val="005D6425"/>
    <w:rsid w:val="005E44EA"/>
    <w:rsid w:val="005E59C7"/>
    <w:rsid w:val="0060503C"/>
    <w:rsid w:val="00605309"/>
    <w:rsid w:val="006107FF"/>
    <w:rsid w:val="00630531"/>
    <w:rsid w:val="00664382"/>
    <w:rsid w:val="00675805"/>
    <w:rsid w:val="006804D9"/>
    <w:rsid w:val="006842D1"/>
    <w:rsid w:val="00684EB2"/>
    <w:rsid w:val="006904D0"/>
    <w:rsid w:val="006B79E9"/>
    <w:rsid w:val="006C6763"/>
    <w:rsid w:val="006D2D2C"/>
    <w:rsid w:val="006E571E"/>
    <w:rsid w:val="00702AC0"/>
    <w:rsid w:val="00711284"/>
    <w:rsid w:val="00713C03"/>
    <w:rsid w:val="00713E25"/>
    <w:rsid w:val="007205DE"/>
    <w:rsid w:val="007259BE"/>
    <w:rsid w:val="00744ABF"/>
    <w:rsid w:val="00745243"/>
    <w:rsid w:val="00750172"/>
    <w:rsid w:val="007639D1"/>
    <w:rsid w:val="0076664A"/>
    <w:rsid w:val="00766A68"/>
    <w:rsid w:val="00777ABE"/>
    <w:rsid w:val="00780E13"/>
    <w:rsid w:val="0079558B"/>
    <w:rsid w:val="007B0139"/>
    <w:rsid w:val="007D0499"/>
    <w:rsid w:val="007D2700"/>
    <w:rsid w:val="007E4035"/>
    <w:rsid w:val="007F746A"/>
    <w:rsid w:val="00813D19"/>
    <w:rsid w:val="00845079"/>
    <w:rsid w:val="008461FF"/>
    <w:rsid w:val="00856499"/>
    <w:rsid w:val="0086061F"/>
    <w:rsid w:val="00871AD4"/>
    <w:rsid w:val="00872CD5"/>
    <w:rsid w:val="00872E71"/>
    <w:rsid w:val="00873188"/>
    <w:rsid w:val="00876631"/>
    <w:rsid w:val="008806CD"/>
    <w:rsid w:val="008C580C"/>
    <w:rsid w:val="008D7338"/>
    <w:rsid w:val="008E5DB9"/>
    <w:rsid w:val="008F6BB7"/>
    <w:rsid w:val="0090273D"/>
    <w:rsid w:val="00902B37"/>
    <w:rsid w:val="00911BBB"/>
    <w:rsid w:val="00916E08"/>
    <w:rsid w:val="0093402D"/>
    <w:rsid w:val="00940781"/>
    <w:rsid w:val="00974002"/>
    <w:rsid w:val="0099195F"/>
    <w:rsid w:val="00997CAD"/>
    <w:rsid w:val="009D0AD6"/>
    <w:rsid w:val="009D1272"/>
    <w:rsid w:val="009E27A8"/>
    <w:rsid w:val="00A013A9"/>
    <w:rsid w:val="00A25902"/>
    <w:rsid w:val="00A5241A"/>
    <w:rsid w:val="00A558FF"/>
    <w:rsid w:val="00A755E8"/>
    <w:rsid w:val="00A86E70"/>
    <w:rsid w:val="00AA6183"/>
    <w:rsid w:val="00AB2F84"/>
    <w:rsid w:val="00AB3783"/>
    <w:rsid w:val="00AC4D7F"/>
    <w:rsid w:val="00AE3876"/>
    <w:rsid w:val="00AE53D3"/>
    <w:rsid w:val="00B139DE"/>
    <w:rsid w:val="00B22D2B"/>
    <w:rsid w:val="00B3001F"/>
    <w:rsid w:val="00B56A68"/>
    <w:rsid w:val="00B80D29"/>
    <w:rsid w:val="00B8487F"/>
    <w:rsid w:val="00B94233"/>
    <w:rsid w:val="00BA7162"/>
    <w:rsid w:val="00BA7E92"/>
    <w:rsid w:val="00BC2EFA"/>
    <w:rsid w:val="00BE1EEF"/>
    <w:rsid w:val="00C042BD"/>
    <w:rsid w:val="00C0450B"/>
    <w:rsid w:val="00C04D24"/>
    <w:rsid w:val="00C1749E"/>
    <w:rsid w:val="00C63D3B"/>
    <w:rsid w:val="00C72DBC"/>
    <w:rsid w:val="00C7491D"/>
    <w:rsid w:val="00CC5CAF"/>
    <w:rsid w:val="00CC5FF5"/>
    <w:rsid w:val="00CC74DE"/>
    <w:rsid w:val="00CE5E38"/>
    <w:rsid w:val="00D12C0E"/>
    <w:rsid w:val="00D15ECD"/>
    <w:rsid w:val="00D266BA"/>
    <w:rsid w:val="00D31B0B"/>
    <w:rsid w:val="00D41C13"/>
    <w:rsid w:val="00D770BA"/>
    <w:rsid w:val="00D77CA1"/>
    <w:rsid w:val="00DB1C64"/>
    <w:rsid w:val="00DB6E1F"/>
    <w:rsid w:val="00DB7B20"/>
    <w:rsid w:val="00E065E8"/>
    <w:rsid w:val="00E26BC6"/>
    <w:rsid w:val="00E35138"/>
    <w:rsid w:val="00E427CA"/>
    <w:rsid w:val="00E5177B"/>
    <w:rsid w:val="00E55315"/>
    <w:rsid w:val="00E57F32"/>
    <w:rsid w:val="00EA4CDD"/>
    <w:rsid w:val="00EB5DF5"/>
    <w:rsid w:val="00EB6A2E"/>
    <w:rsid w:val="00EC4416"/>
    <w:rsid w:val="00ED1FEF"/>
    <w:rsid w:val="00EE1AD6"/>
    <w:rsid w:val="00EE42C1"/>
    <w:rsid w:val="00F02187"/>
    <w:rsid w:val="00F06822"/>
    <w:rsid w:val="00F108AD"/>
    <w:rsid w:val="00F26A38"/>
    <w:rsid w:val="00F34EB7"/>
    <w:rsid w:val="00F50856"/>
    <w:rsid w:val="00F7435A"/>
    <w:rsid w:val="00F9568F"/>
    <w:rsid w:val="00FC2336"/>
    <w:rsid w:val="00FC6E43"/>
    <w:rsid w:val="00FD56FB"/>
    <w:rsid w:val="00FD7AD8"/>
    <w:rsid w:val="00FF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4E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4E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4E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4E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ero, Cynthia A.</dc:creator>
  <cp:lastModifiedBy>Lucero, Cynthia A.</cp:lastModifiedBy>
  <cp:revision>1</cp:revision>
  <dcterms:created xsi:type="dcterms:W3CDTF">2017-02-27T19:27:00Z</dcterms:created>
  <dcterms:modified xsi:type="dcterms:W3CDTF">2017-02-27T19:27:00Z</dcterms:modified>
</cp:coreProperties>
</file>